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92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62"/>
        <w:gridCol w:w="2452"/>
        <w:gridCol w:w="5186"/>
        <w:gridCol w:w="6360"/>
      </w:tblGrid>
      <w:tr w:rsidR="008F2013" w:rsidRPr="008F2013" w14:paraId="4D83EF2F" w14:textId="77777777" w:rsidTr="008F2013">
        <w:trPr>
          <w:trHeight w:val="360"/>
        </w:trPr>
        <w:tc>
          <w:tcPr>
            <w:tcW w:w="12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4399" w14:textId="310FBFCE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Table S1. List of nucleotide sequences for primers used in this study. Rest</w:t>
            </w:r>
            <w:r>
              <w:rPr>
                <w:rFonts w:ascii="Arial" w:eastAsia="ＭＳ Ｐゴシック" w:hAnsi="Arial" w:cs="Times New Roman"/>
                <w:color w:val="000000"/>
                <w:kern w:val="0"/>
              </w:rPr>
              <w:t>r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iction enzyme sites are underlined.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19A0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</w:p>
        </w:tc>
      </w:tr>
      <w:tr w:rsidR="008F2013" w:rsidRPr="008F2013" w14:paraId="079C96C8" w14:textId="77777777" w:rsidTr="008F2013">
        <w:trPr>
          <w:trHeight w:val="360"/>
        </w:trPr>
        <w:tc>
          <w:tcPr>
            <w:tcW w:w="5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BB2AB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b/>
                <w:bCs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b/>
                <w:bCs/>
                <w:color w:val="000000"/>
                <w:kern w:val="0"/>
              </w:rPr>
              <w:t>Purpose/target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226BB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b/>
                <w:bCs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b/>
                <w:bCs/>
                <w:color w:val="000000"/>
                <w:kern w:val="0"/>
              </w:rPr>
              <w:t>Primer name</w:t>
            </w:r>
          </w:p>
        </w:tc>
        <w:tc>
          <w:tcPr>
            <w:tcW w:w="5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4C142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b/>
                <w:bCs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b/>
                <w:bCs/>
                <w:color w:val="000000"/>
                <w:kern w:val="0"/>
              </w:rPr>
              <w:t>Primer sequence</w:t>
            </w:r>
          </w:p>
        </w:tc>
        <w:tc>
          <w:tcPr>
            <w:tcW w:w="6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6B50D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b/>
                <w:bCs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b/>
                <w:bCs/>
                <w:color w:val="000000"/>
                <w:kern w:val="0"/>
              </w:rPr>
              <w:t>Note</w:t>
            </w:r>
          </w:p>
        </w:tc>
      </w:tr>
      <w:tr w:rsidR="008F2013" w:rsidRPr="008F2013" w14:paraId="7242E8CE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12F14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b/>
                <w:bCs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b/>
                <w:bCs/>
                <w:color w:val="000000"/>
                <w:kern w:val="0"/>
              </w:rPr>
              <w:t>Construction of reporter plasmids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7E37D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F085A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 xml:space="preserve">　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04BA5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</w:tr>
      <w:tr w:rsidR="008F2013" w:rsidRPr="008F2013" w14:paraId="7351F639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A2E62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ie0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promoter and 5' UTR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22FB5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Acie0p 5´ </w:t>
            </w: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Bgl</w:t>
            </w:r>
            <w:proofErr w:type="spellEnd"/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CFEE2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AGATCT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TTTTACTTACAATGCTGCT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AEC8E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BglII</w:t>
            </w:r>
            <w:proofErr w:type="spellEnd"/>
          </w:p>
        </w:tc>
      </w:tr>
      <w:tr w:rsidR="008F2013" w:rsidRPr="008F2013" w14:paraId="0B5CD13A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FE577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ie0</w:t>
            </w:r>
            <w:proofErr w:type="gramEnd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 xml:space="preserve"> 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promoter and 5' UTR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2CA57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Acie0p 3´ Hind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949B7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AAGCTT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GTTGCGTTGCCCGTTATCA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DD0B7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HindIII</w:t>
            </w:r>
            <w:proofErr w:type="spellEnd"/>
          </w:p>
        </w:tc>
      </w:tr>
      <w:tr w:rsidR="008F2013" w:rsidRPr="008F2013" w14:paraId="55B71B92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36242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ie1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promoter and 5' UTR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D3CB2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Acie1p 5´ </w:t>
            </w: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Bgl</w:t>
            </w:r>
            <w:proofErr w:type="spellEnd"/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E2D6B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GTCGAC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GAACCGAAGAGAGAGCACT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1278D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BglII</w:t>
            </w:r>
            <w:proofErr w:type="spellEnd"/>
          </w:p>
        </w:tc>
      </w:tr>
      <w:tr w:rsidR="008F2013" w:rsidRPr="008F2013" w14:paraId="7D17C4CD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99796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ie1</w:t>
            </w:r>
            <w:proofErr w:type="gramEnd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 xml:space="preserve"> 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promoter and 5' UTR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956BE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Acie1p 3´ Hind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19D99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AAGCTT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AGTCACTTGGTTGTTCACG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7E9F8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HindIII</w:t>
            </w:r>
            <w:proofErr w:type="spellEnd"/>
          </w:p>
        </w:tc>
      </w:tr>
      <w:tr w:rsidR="008F2013" w:rsidRPr="008F2013" w14:paraId="4C50FEDA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5FA77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ie2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promoter and 5' UTR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662CC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Acie2p 5´ </w:t>
            </w: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Bgl</w:t>
            </w:r>
            <w:proofErr w:type="spellEnd"/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91575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AGATCT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CAAGCGTAGGACGTTCATA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91254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BglII</w:t>
            </w:r>
            <w:proofErr w:type="spellEnd"/>
          </w:p>
        </w:tc>
      </w:tr>
      <w:tr w:rsidR="008F2013" w:rsidRPr="008F2013" w14:paraId="39003DB6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DBEF8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ie2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promoter and 5' UTR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41EC3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Acie2p 3´ Hind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D038A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AAGCTT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GGCTGGGCTGGTAGGATAC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DCA22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HindIII</w:t>
            </w:r>
            <w:proofErr w:type="spellEnd"/>
          </w:p>
        </w:tc>
      </w:tr>
      <w:tr w:rsidR="008F2013" w:rsidRPr="008F2013" w14:paraId="32F57A70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C5445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me53</w:t>
            </w:r>
            <w:proofErr w:type="gramEnd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 xml:space="preserve"> 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promoter and 5' UTR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9BD25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Acme53p 5´ </w:t>
            </w: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Bgl</w:t>
            </w:r>
            <w:proofErr w:type="spellEnd"/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A2BBB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AGATCT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TATCGTCGATCATTGCAAA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C5F01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BglII</w:t>
            </w:r>
            <w:proofErr w:type="spellEnd"/>
          </w:p>
        </w:tc>
      </w:tr>
      <w:tr w:rsidR="008F2013" w:rsidRPr="008F2013" w14:paraId="219C0818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6E2B2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me53</w:t>
            </w:r>
            <w:proofErr w:type="gramEnd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 xml:space="preserve"> 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promoter and 5' UTR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38F7F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Acme53p 3´ Hind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4C3E5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AAGCTT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TGTAACTGTTAGTTAGCAC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BE9FA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HindIII</w:t>
            </w:r>
            <w:proofErr w:type="spellEnd"/>
          </w:p>
        </w:tc>
      </w:tr>
      <w:tr w:rsidR="008F2013" w:rsidRPr="008F2013" w14:paraId="65921335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F4640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pe38</w:t>
            </w:r>
            <w:proofErr w:type="gramEnd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 xml:space="preserve"> 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promoter and 5' UTR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6F4AB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Acpe38p 5' </w:t>
            </w: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Bgl</w:t>
            </w:r>
            <w:proofErr w:type="spellEnd"/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521DB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AGATCT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GAGACAGCCTGTGGCGGCG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0B164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BglII</w:t>
            </w:r>
            <w:proofErr w:type="spellEnd"/>
          </w:p>
        </w:tc>
      </w:tr>
      <w:tr w:rsidR="008F2013" w:rsidRPr="008F2013" w14:paraId="4C9E6CBE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7B5D7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pe38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promoter and 5' UTR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7CDEC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Acpe38-upR Hind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3C840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AAGCTT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TTTGCTTATTGGCAGGCTC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62035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HindIII</w:t>
            </w:r>
            <w:proofErr w:type="spellEnd"/>
          </w:p>
        </w:tc>
      </w:tr>
      <w:tr w:rsidR="008F2013" w:rsidRPr="008F2013" w14:paraId="2C0AE40F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E868B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b/>
                <w:bCs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b/>
                <w:bCs/>
                <w:color w:val="000000"/>
                <w:kern w:val="0"/>
              </w:rPr>
              <w:t>Construction of IE expression plasmids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C7450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b/>
                <w:bCs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6F79B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b/>
                <w:bCs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5C748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b/>
                <w:bCs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</w:tr>
      <w:tr w:rsidR="008F2013" w:rsidRPr="008F2013" w14:paraId="10FE52BE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BD131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ie1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expression cassette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5120D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Acie1p 5´ </w:t>
            </w: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Bgl</w:t>
            </w:r>
            <w:proofErr w:type="spellEnd"/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260FA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AGATCT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GTCGGGTCCATTGTCC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F3201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BglII</w:t>
            </w:r>
            <w:proofErr w:type="spellEnd"/>
          </w:p>
        </w:tc>
      </w:tr>
      <w:tr w:rsidR="008F2013" w:rsidRPr="008F2013" w14:paraId="231A9B88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8F89A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ie1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expression cassette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5DA8D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Acie1 3' </w:t>
            </w: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Pst</w:t>
            </w:r>
            <w:proofErr w:type="spellEnd"/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E2C4F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CTGCAG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TTAATTAAATTCGAATTTT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6D1C8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PstI</w:t>
            </w:r>
            <w:proofErr w:type="spellEnd"/>
          </w:p>
        </w:tc>
      </w:tr>
      <w:tr w:rsidR="008F2013" w:rsidRPr="008F2013" w14:paraId="29550E7D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D7AE2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ie2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expression cassette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01F12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Acie2p 5´ </w:t>
            </w: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Bgl</w:t>
            </w:r>
            <w:proofErr w:type="spellEnd"/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4CFC2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AGATCT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CAAGCGTAGGACGTTCATA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2ED44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BglII</w:t>
            </w:r>
            <w:proofErr w:type="spellEnd"/>
          </w:p>
        </w:tc>
      </w:tr>
      <w:tr w:rsidR="008F2013" w:rsidRPr="008F2013" w14:paraId="22827FFB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9A182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ie2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expression cassette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5D8BC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Acie2 3' </w:t>
            </w: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Pst</w:t>
            </w:r>
            <w:proofErr w:type="spellEnd"/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87C56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CTGCAG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TTAACGTCTAGACATAACA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6D97E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PstI</w:t>
            </w:r>
            <w:proofErr w:type="spellEnd"/>
          </w:p>
        </w:tc>
      </w:tr>
      <w:tr w:rsidR="008F2013" w:rsidRPr="008F2013" w14:paraId="11771D20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4856C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me53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expression cassette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F2D6B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Acme53p 5´ </w:t>
            </w: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Bgl</w:t>
            </w:r>
            <w:proofErr w:type="spellEnd"/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E29A7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AGATCT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TATCGTCGATCATTGCAAA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0C5F5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BglII</w:t>
            </w:r>
            <w:proofErr w:type="spellEnd"/>
          </w:p>
        </w:tc>
      </w:tr>
      <w:tr w:rsidR="008F2013" w:rsidRPr="008F2013" w14:paraId="0D2672DF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5154A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me53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expression cassette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E885B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Acme53 3' </w:t>
            </w: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Pst</w:t>
            </w:r>
            <w:proofErr w:type="spellEnd"/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1E80B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CTGCAG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TTAGACATTGTTATTTACA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FD7CC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PstI</w:t>
            </w:r>
            <w:proofErr w:type="spellEnd"/>
          </w:p>
        </w:tc>
      </w:tr>
      <w:tr w:rsidR="008F2013" w:rsidRPr="008F2013" w14:paraId="763D4D0A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18C9D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lastRenderedPageBreak/>
              <w:t>pe38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expression cassette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C0DF9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Acpe38p 5' </w:t>
            </w: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Bgl</w:t>
            </w:r>
            <w:proofErr w:type="spellEnd"/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0C001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AGATCT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GAGACAGCCTGTGGCGGCG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2C932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BglII</w:t>
            </w:r>
            <w:proofErr w:type="spellEnd"/>
          </w:p>
        </w:tc>
      </w:tr>
      <w:tr w:rsidR="008F2013" w:rsidRPr="008F2013" w14:paraId="225C7010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17C95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pe38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expression cassette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53506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Acpe38 3' </w:t>
            </w: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Pst</w:t>
            </w:r>
            <w:proofErr w:type="spellEnd"/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FF94E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CTGCAG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TTAATTTTCAAACCCAAAA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BDBCE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PstI</w:t>
            </w:r>
            <w:proofErr w:type="spellEnd"/>
          </w:p>
        </w:tc>
      </w:tr>
      <w:tr w:rsidR="008F2013" w:rsidRPr="008F2013" w14:paraId="1296C959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3E3F6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ie0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expression cassette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D3F83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Acie0 5' Hind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A7B0E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AAGCTT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ATGATAAGAACCAGCAGTC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F824E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BglII</w:t>
            </w:r>
            <w:proofErr w:type="spellEnd"/>
          </w:p>
        </w:tc>
      </w:tr>
      <w:tr w:rsidR="008F2013" w:rsidRPr="008F2013" w14:paraId="1226A736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71B19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ie0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expression cassette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757AA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Acie1 3' </w:t>
            </w: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Pst</w:t>
            </w:r>
            <w:proofErr w:type="spellEnd"/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AD679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CTGCAG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TTAATTAAATTCGAATTTT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29EE6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HindIII</w:t>
            </w:r>
            <w:proofErr w:type="spellEnd"/>
          </w:p>
        </w:tc>
      </w:tr>
      <w:tr w:rsidR="008F2013" w:rsidRPr="008F2013" w14:paraId="3D88BF7B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98B4C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b/>
                <w:bCs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b/>
                <w:bCs/>
                <w:color w:val="000000"/>
                <w:kern w:val="0"/>
              </w:rPr>
              <w:t>Suppression of IE1 translation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1C3CA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10CDB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6D367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 xml:space="preserve">　</w:t>
            </w:r>
          </w:p>
        </w:tc>
      </w:tr>
      <w:tr w:rsidR="008F2013" w:rsidRPr="008F2013" w14:paraId="5862B603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699D7" w14:textId="77777777" w:rsidR="008F2013" w:rsidRPr="008F2013" w:rsidRDefault="008F2013" w:rsidP="008F2013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8F201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8A3DF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Acie0 5' Hind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388E3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AAGCTT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ATGATAAGAACCAGCAGTC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7555D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BglII</w:t>
            </w:r>
            <w:proofErr w:type="spellEnd"/>
          </w:p>
        </w:tc>
      </w:tr>
      <w:tr w:rsidR="008F2013" w:rsidRPr="008F2013" w14:paraId="421CDC26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D7A36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663BF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Acie1 3' </w:t>
            </w: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Pst</w:t>
            </w:r>
            <w:proofErr w:type="spellEnd"/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D9970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CTGCAG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TTAATTAAATTCGAATTTT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42BB1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HindIII</w:t>
            </w:r>
            <w:proofErr w:type="spellEnd"/>
          </w:p>
        </w:tc>
      </w:tr>
      <w:tr w:rsidR="008F2013" w:rsidRPr="008F2013" w14:paraId="597E8C06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67625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F4934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Acie0-M55A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8089D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CCAAGTGACT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GCG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ACGCAAAT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F35C5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The mutation from initiation codon to alanine is </w:t>
            </w: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undelined</w:t>
            </w:r>
            <w:proofErr w:type="spell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.</w:t>
            </w:r>
          </w:p>
        </w:tc>
      </w:tr>
      <w:tr w:rsidR="008F2013" w:rsidRPr="008F2013" w14:paraId="376BBEBC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EAAA1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b/>
                <w:bCs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b/>
                <w:bCs/>
                <w:color w:val="000000"/>
                <w:kern w:val="0"/>
              </w:rPr>
              <w:t xml:space="preserve">Construction of IE KO </w:t>
            </w:r>
            <w:proofErr w:type="spellStart"/>
            <w:r w:rsidRPr="008F2013">
              <w:rPr>
                <w:rFonts w:ascii="Arial" w:eastAsia="ＭＳ Ｐゴシック" w:hAnsi="Arial" w:cs="Times New Roman"/>
                <w:b/>
                <w:bCs/>
                <w:color w:val="000000"/>
                <w:kern w:val="0"/>
              </w:rPr>
              <w:t>bacmids</w:t>
            </w:r>
            <w:proofErr w:type="spellEnd"/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4C446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A667B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A473D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</w:tr>
      <w:tr w:rsidR="008F2013" w:rsidRPr="008F2013" w14:paraId="33073BD3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10864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ie0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promoter and 5' UTR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BB2DA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Acie0p 5´ </w:t>
            </w: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Bgl</w:t>
            </w:r>
            <w:proofErr w:type="spellEnd"/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93CD3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AGATCT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TTTTACTTACAATGCTGCT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F2625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BglII</w:t>
            </w:r>
            <w:proofErr w:type="spellEnd"/>
          </w:p>
        </w:tc>
      </w:tr>
      <w:tr w:rsidR="008F2013" w:rsidRPr="008F2013" w14:paraId="452ED9BD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ED416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ie0</w:t>
            </w:r>
            <w:proofErr w:type="gramEnd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 xml:space="preserve"> 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promoter and 5' UTR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B1FF0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Acie0p 3´ Hind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53320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AAGCTT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GTTGCGTTGCCCGTTATCA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70CB1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HindIII</w:t>
            </w:r>
            <w:proofErr w:type="spellEnd"/>
          </w:p>
        </w:tc>
      </w:tr>
      <w:tr w:rsidR="008F2013" w:rsidRPr="008F2013" w14:paraId="034D7D1E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3EFD1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ie0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3' UTR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3FBB1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Acie0-downF Sal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B9C2D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GTCGAC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GTAATGATCGATAACTTTG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35340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SalI</w:t>
            </w:r>
            <w:proofErr w:type="spellEnd"/>
          </w:p>
        </w:tc>
      </w:tr>
      <w:tr w:rsidR="008F2013" w:rsidRPr="008F2013" w14:paraId="0D278C6A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5AA96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ie0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3' UTR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E094D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orf142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300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77A0E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TTCTAAAATGTCCACAGTTG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255EE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</w:tr>
      <w:tr w:rsidR="008F2013" w:rsidRPr="008F2013" w14:paraId="07B48DD3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28936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ie1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promoter and 5' UTR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6BA21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Acie1p 5´ </w:t>
            </w: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Bgl</w:t>
            </w:r>
            <w:proofErr w:type="spellEnd"/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F51D7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GTCGAC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GAACCGAAGAGAGAGCACT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37461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BglII</w:t>
            </w:r>
            <w:proofErr w:type="spellEnd"/>
          </w:p>
        </w:tc>
      </w:tr>
      <w:tr w:rsidR="008F2013" w:rsidRPr="008F2013" w14:paraId="6A3B382C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1904D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ie1</w:t>
            </w:r>
            <w:proofErr w:type="gramEnd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 xml:space="preserve"> 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promoter and 5' UTR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999BD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Acie1p 3´ Hind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BB13D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AAGCTT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AGTCACTTGGTTGTTCACG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B593D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HindIII</w:t>
            </w:r>
            <w:proofErr w:type="spellEnd"/>
          </w:p>
        </w:tc>
      </w:tr>
      <w:tr w:rsidR="008F2013" w:rsidRPr="008F2013" w14:paraId="6080A563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6E6F8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ie1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3' UTR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7A304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Acie1-downF Sal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5B217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GTCGAC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GAACCGAAGAGAGAGCACT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DC378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SalI</w:t>
            </w:r>
            <w:proofErr w:type="spellEnd"/>
          </w:p>
        </w:tc>
      </w:tr>
      <w:tr w:rsidR="008F2013" w:rsidRPr="008F2013" w14:paraId="00084A4E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5BC27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ie1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3' UTR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0014D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Acie1-downR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EDEB5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CTTCCTGCGGGCCAAACACT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2A9C8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</w:tr>
      <w:tr w:rsidR="008F2013" w:rsidRPr="008F2013" w14:paraId="54A209CE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7547F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ie2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promoter and 5' UTR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174E3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Acie2p 5´ </w:t>
            </w: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Bgl</w:t>
            </w:r>
            <w:proofErr w:type="spellEnd"/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E0D66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AGATCT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CAAGCGTAGGACGTTCATA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4A8F2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BglII</w:t>
            </w:r>
            <w:proofErr w:type="spellEnd"/>
          </w:p>
        </w:tc>
      </w:tr>
      <w:tr w:rsidR="008F2013" w:rsidRPr="008F2013" w14:paraId="78612893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EFF06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ie2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promoter and 5' UTR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A6531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Acie2p 3´ Hind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8E4BE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AAGCTT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GGCTGGGCTGGTAGGATAC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BFBA0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HindIII</w:t>
            </w:r>
            <w:proofErr w:type="spellEnd"/>
          </w:p>
        </w:tc>
      </w:tr>
      <w:tr w:rsidR="008F2013" w:rsidRPr="008F2013" w14:paraId="4AAF7247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E8E8E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ie2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3' UTR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FC0DE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Acie2-downR Sal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6D1F9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GTCGAC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AGAGTTTGAGCGCAGTAAC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228AD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SalI</w:t>
            </w:r>
            <w:proofErr w:type="spellEnd"/>
          </w:p>
        </w:tc>
      </w:tr>
      <w:tr w:rsidR="008F2013" w:rsidRPr="008F2013" w14:paraId="40CF32A7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FEA2E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ie2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3' UTR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7BF21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orf150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5´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C1559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ATGTTAAAACCCAACAT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BF8A9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</w:tr>
      <w:tr w:rsidR="008F2013" w:rsidRPr="008F2013" w14:paraId="3BCE4CC1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7008A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me53</w:t>
            </w:r>
            <w:proofErr w:type="gramEnd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 xml:space="preserve"> 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promoter and 5' UTR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CA019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Acme53p 5´ </w:t>
            </w: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Bgl</w:t>
            </w:r>
            <w:proofErr w:type="spellEnd"/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6C37D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AGATCT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TATCGTCGATCATTGCAAA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6552B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BglII</w:t>
            </w:r>
            <w:proofErr w:type="spellEnd"/>
          </w:p>
        </w:tc>
      </w:tr>
      <w:tr w:rsidR="008F2013" w:rsidRPr="008F2013" w14:paraId="36406AEC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364CC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me53</w:t>
            </w:r>
            <w:proofErr w:type="gramEnd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 xml:space="preserve"> 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promoter and 5' UTR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EDA66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Acme53p 3´ Hind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D514C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AAGCTT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TGTAACTGTTAGTTAGCAC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4AD12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HindIII</w:t>
            </w:r>
            <w:proofErr w:type="spellEnd"/>
          </w:p>
        </w:tc>
      </w:tr>
      <w:tr w:rsidR="008F2013" w:rsidRPr="008F2013" w14:paraId="57EA62E2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2C257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me53</w:t>
            </w:r>
            <w:proofErr w:type="gramEnd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 xml:space="preserve"> 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3' UTR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65EF1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Acme53-downR Sal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52D80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GTCGAC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TCATGTATTACTTTGAAGC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F5B32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SalI</w:t>
            </w:r>
            <w:proofErr w:type="spellEnd"/>
          </w:p>
        </w:tc>
      </w:tr>
      <w:tr w:rsidR="008F2013" w:rsidRPr="008F2013" w14:paraId="1AB7AD14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04A26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me53</w:t>
            </w:r>
            <w:proofErr w:type="gramEnd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 xml:space="preserve"> 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3' UTR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969AD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orf138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300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7CB77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GTCTCTGAGGTCTGCG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58838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</w:tr>
      <w:tr w:rsidR="008F2013" w:rsidRPr="008F2013" w14:paraId="5F1D5DE8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79EDA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pe38</w:t>
            </w:r>
            <w:proofErr w:type="gramEnd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 xml:space="preserve"> 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promoter and 5' UTR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5C8B7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Acpe38p 5' </w:t>
            </w: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Bgl</w:t>
            </w:r>
            <w:proofErr w:type="spellEnd"/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2052C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AGATCT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GAGACAGCCTGTGGCGGCG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D4A03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BglII</w:t>
            </w:r>
            <w:proofErr w:type="spellEnd"/>
          </w:p>
        </w:tc>
      </w:tr>
      <w:tr w:rsidR="008F2013" w:rsidRPr="008F2013" w14:paraId="0D52BC6C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88133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pe38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promoter and 5' UTR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134ED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Acpe38-upR Hind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8592A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AAGCT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TTTTGCTTATTGGCAGGCTC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17DC4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HindIII</w:t>
            </w:r>
            <w:proofErr w:type="spellEnd"/>
          </w:p>
        </w:tc>
      </w:tr>
      <w:tr w:rsidR="008F2013" w:rsidRPr="008F2013" w14:paraId="6392E39F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32439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pe38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3' UTR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15FE6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Acpe38-downF Sal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8AF15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GTCGAC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GCTGCTAGTTCATGTGATG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178C5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SalI</w:t>
            </w:r>
            <w:proofErr w:type="spellEnd"/>
          </w:p>
        </w:tc>
      </w:tr>
      <w:tr w:rsidR="008F2013" w:rsidRPr="008F2013" w14:paraId="6156610F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34499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>pe38</w:t>
            </w:r>
            <w:proofErr w:type="gramEnd"/>
            <w:r w:rsidRPr="008F2013">
              <w:rPr>
                <w:rFonts w:ascii="Arial" w:eastAsia="ＭＳ Ｐゴシック" w:hAnsi="Arial" w:cs="Times New Roman"/>
                <w:i/>
                <w:iCs/>
                <w:color w:val="000000"/>
                <w:kern w:val="0"/>
              </w:rPr>
              <w:t xml:space="preserve"> 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3' UTR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B6265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orf154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300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A9B19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TGTAAAACACAATCGAGGGA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D0931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</w:tr>
      <w:tr w:rsidR="008F2013" w:rsidRPr="008F2013" w14:paraId="7334DC51" w14:textId="77777777" w:rsidTr="008F2013">
        <w:trPr>
          <w:trHeight w:val="360"/>
        </w:trPr>
        <w:tc>
          <w:tcPr>
            <w:tcW w:w="7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6687F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b/>
                <w:bCs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b/>
                <w:bCs/>
                <w:color w:val="000000"/>
                <w:kern w:val="0"/>
              </w:rPr>
              <w:t>Resue</w:t>
            </w:r>
            <w:proofErr w:type="spellEnd"/>
            <w:r w:rsidRPr="008F2013">
              <w:rPr>
                <w:rFonts w:ascii="Arial" w:eastAsia="ＭＳ Ｐゴシック" w:hAnsi="Arial" w:cs="Times New Roman"/>
                <w:b/>
                <w:bCs/>
                <w:color w:val="000000"/>
                <w:kern w:val="0"/>
              </w:rPr>
              <w:t xml:space="preserve"> of </w:t>
            </w:r>
            <w:proofErr w:type="spellStart"/>
            <w:r w:rsidRPr="008F2013">
              <w:rPr>
                <w:rFonts w:ascii="Arial" w:eastAsia="ＭＳ Ｐゴシック" w:hAnsi="Arial" w:cs="Times New Roman"/>
                <w:b/>
                <w:bCs/>
                <w:color w:val="000000"/>
                <w:kern w:val="0"/>
              </w:rPr>
              <w:t>polyhedrin</w:t>
            </w:r>
            <w:proofErr w:type="spellEnd"/>
            <w:r w:rsidRPr="008F2013">
              <w:rPr>
                <w:rFonts w:ascii="Arial" w:eastAsia="ＭＳ Ｐゴシック" w:hAnsi="Arial" w:cs="Times New Roman"/>
                <w:b/>
                <w:bCs/>
                <w:color w:val="000000"/>
                <w:kern w:val="0"/>
              </w:rPr>
              <w:t xml:space="preserve"> gene or polyhedrin-</w:t>
            </w:r>
            <w:r w:rsidRPr="008F2013">
              <w:rPr>
                <w:rFonts w:ascii="Arial" w:eastAsia="ＭＳ Ｐゴシック" w:hAnsi="Arial" w:cs="Times New Roman"/>
                <w:b/>
                <w:bCs/>
                <w:i/>
                <w:iCs/>
                <w:color w:val="000000"/>
                <w:kern w:val="0"/>
              </w:rPr>
              <w:t>ie0M55A construct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3A721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F7269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</w:tr>
      <w:tr w:rsidR="008F2013" w:rsidRPr="008F2013" w14:paraId="53263A3E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4F5C7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5B1ED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proofErr w:type="gram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polh</w:t>
            </w:r>
            <w:proofErr w:type="spellEnd"/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-F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7BAC0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CTCGAG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GCGTAGAAGGAAAAAATAATG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40F93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XhoI</w:t>
            </w:r>
            <w:proofErr w:type="spellEnd"/>
          </w:p>
        </w:tc>
      </w:tr>
      <w:tr w:rsidR="008F2013" w:rsidRPr="008F2013" w14:paraId="37C9B4A7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52D11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EEF7F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proofErr w:type="gram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polh</w:t>
            </w:r>
            <w:proofErr w:type="spellEnd"/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-R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69A9A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u w:val="single"/>
              </w:rPr>
              <w:t>CTCGAG</w:t>
            </w: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GGTTGGGACGACG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5DA04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spell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XhoI</w:t>
            </w:r>
            <w:proofErr w:type="spellEnd"/>
          </w:p>
        </w:tc>
      </w:tr>
      <w:tr w:rsidR="008F2013" w:rsidRPr="008F2013" w14:paraId="764AA341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44568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77F59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ORF008-5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D47A1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ATGCCGATTATTCATA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1E492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</w:tr>
      <w:tr w:rsidR="008F2013" w:rsidRPr="008F2013" w14:paraId="55D7752B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5FC4F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D3ABD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ORF008-300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34EE9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GGTCCAAGTTTCACGCA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70A01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</w:tr>
      <w:tr w:rsidR="008F2013" w:rsidRPr="008F2013" w14:paraId="2C603C60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6E44A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0B36B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ORF141-5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FBCC0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ATGATAAGAACCAGCAGT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90A63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</w:tr>
      <w:tr w:rsidR="008F2013" w:rsidRPr="008F2013" w14:paraId="37D2B1C5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90280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190E3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ORF147-300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02AA2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GGATTCCGAATAATAAGC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0755A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</w:tr>
      <w:tr w:rsidR="008F2013" w:rsidRPr="008F2013" w14:paraId="20A061FE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AB5A0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b/>
                <w:bCs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b/>
                <w:bCs/>
                <w:color w:val="000000"/>
                <w:kern w:val="0"/>
              </w:rPr>
              <w:t>Quantification of IE gene mRNA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6738C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B9315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66293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</w:tr>
      <w:tr w:rsidR="008F2013" w:rsidRPr="008F2013" w14:paraId="1FF861E1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C16C7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2B166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ie0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-qPCR F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C7F7A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ACGTCAAACTGTGCGTCATC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35B09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</w:tr>
      <w:tr w:rsidR="008F2013" w:rsidRPr="008F2013" w14:paraId="41C560A0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FC716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5625F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ie0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-qPCR R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BA603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GGTTGTTCACGATCTTGTCG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C9038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</w:tr>
      <w:tr w:rsidR="008F2013" w:rsidRPr="008F2013" w14:paraId="75BE3366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8C160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F6540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ie1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-qPCR F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C3F3D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GAGCATTCTGCTGGTGTGAA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2CBB8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</w:tr>
      <w:tr w:rsidR="008F2013" w:rsidRPr="008F2013" w14:paraId="4AE22595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6BCEE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AA718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ie1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-qPCR R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8F2C6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GTTAAACTGGCCCACCACAC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67278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</w:tr>
      <w:tr w:rsidR="008F2013" w:rsidRPr="008F2013" w14:paraId="1208080C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8A39D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999C0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ie2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-qPCR F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C1AD1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GGCTCTGCAACGAGGTTTAG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D8303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</w:tr>
      <w:tr w:rsidR="008F2013" w:rsidRPr="008F2013" w14:paraId="045AB940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974CC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2980B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ie2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-qPCR R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FA0FC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CAAATCTGGCGACTGTGGTA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FA5DC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</w:tr>
      <w:tr w:rsidR="008F2013" w:rsidRPr="008F2013" w14:paraId="0538466B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174F0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FE6DE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me53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-qPCR F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897A8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AAATCACAAAGAGCCCAACG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EED08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</w:tr>
      <w:tr w:rsidR="008F2013" w:rsidRPr="008F2013" w14:paraId="69ABF567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229BF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86B0B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me53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-qPCR R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F32A0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CAGTTGACGTCATCCACCAC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615B7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</w:tr>
      <w:tr w:rsidR="008F2013" w:rsidRPr="008F2013" w14:paraId="26367655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26E27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879B3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pe38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-qPCR F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1B653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GCAAGACAATTTGGACAGCA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C5004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</w:tr>
      <w:tr w:rsidR="008F2013" w:rsidRPr="008F2013" w14:paraId="21203E7F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65C4B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F72AC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pe38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-qPCR R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F30FD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ATTTGTATGGAGCGGAGCTG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7212A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</w:tr>
      <w:tr w:rsidR="008F2013" w:rsidRPr="008F2013" w14:paraId="5688EFB0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A59BD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18C10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late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-ie0-qPCR F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72AF0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2"/>
                <w:szCs w:val="22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  <w:sz w:val="22"/>
                <w:szCs w:val="22"/>
              </w:rPr>
              <w:t>CTTGAAACAGTTGCGAGACG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70CF6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</w:tr>
      <w:tr w:rsidR="008F2013" w:rsidRPr="008F2013" w14:paraId="1A0BC76C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0273A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DB251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8F2013">
              <w:rPr>
                <w:rFonts w:ascii="Arial" w:eastAsia="ＭＳ Ｐゴシック" w:hAnsi="Arial" w:cs="Times New Roman"/>
                <w:color w:val="000000"/>
                <w:kern w:val="0"/>
                <w:sz w:val="22"/>
                <w:szCs w:val="22"/>
              </w:rPr>
              <w:t>late</w:t>
            </w:r>
            <w:proofErr w:type="gramEnd"/>
            <w:r w:rsidRPr="008F2013">
              <w:rPr>
                <w:rFonts w:ascii="Arial" w:eastAsia="ＭＳ Ｐゴシック" w:hAnsi="Arial" w:cs="Times New Roman"/>
                <w:color w:val="000000"/>
                <w:kern w:val="0"/>
                <w:sz w:val="22"/>
                <w:szCs w:val="22"/>
              </w:rPr>
              <w:t>-ie0-qPCR R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E8386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>CTCGTTCACGTACATTTGCAT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88B11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</w:tr>
      <w:tr w:rsidR="008F2013" w:rsidRPr="008F2013" w14:paraId="2D7CADAA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E2F35" w14:textId="77777777" w:rsidR="008F2013" w:rsidRPr="005752D5" w:rsidRDefault="008F2013" w:rsidP="008F2013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bookmarkStart w:id="0" w:name="_GoBack" w:colFirst="0" w:colLast="2"/>
            <w:r w:rsidRPr="005752D5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>Quantification of late gene mRNA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5EE33" w14:textId="77777777" w:rsidR="008F2013" w:rsidRPr="005752D5" w:rsidRDefault="008F2013" w:rsidP="008F2013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</w:rPr>
            </w:pPr>
            <w:r w:rsidRPr="005752D5">
              <w:rPr>
                <w:rFonts w:asciiTheme="majorHAnsi" w:eastAsia="ＭＳ Ｐゴシック" w:hAnsiTheme="majorHAnsi" w:cstheme="majorHAnsi"/>
                <w:color w:val="000000"/>
                <w:kern w:val="0"/>
              </w:rPr>
              <w:t xml:space="preserve">　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01495" w14:textId="77777777" w:rsidR="008F2013" w:rsidRPr="005752D5" w:rsidRDefault="008F2013" w:rsidP="008F2013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</w:rPr>
            </w:pPr>
            <w:r w:rsidRPr="005752D5">
              <w:rPr>
                <w:rFonts w:asciiTheme="majorHAnsi" w:eastAsia="ＭＳ Ｐゴシック" w:hAnsiTheme="majorHAnsi" w:cstheme="majorHAnsi"/>
                <w:color w:val="000000"/>
                <w:kern w:val="0"/>
              </w:rPr>
              <w:t xml:space="preserve">　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29435" w14:textId="77777777" w:rsidR="008F2013" w:rsidRPr="008F2013" w:rsidRDefault="008F2013" w:rsidP="008F2013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8F2013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</w:tr>
      <w:tr w:rsidR="008F2013" w:rsidRPr="008F2013" w14:paraId="36B0674B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F28B4" w14:textId="77777777" w:rsidR="008F2013" w:rsidRPr="005752D5" w:rsidRDefault="008F2013" w:rsidP="008F2013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</w:rPr>
            </w:pPr>
            <w:r w:rsidRPr="005752D5">
              <w:rPr>
                <w:rFonts w:asciiTheme="majorHAnsi" w:eastAsia="ＭＳ Ｐゴシック" w:hAnsiTheme="majorHAnsi" w:cstheme="majorHAnsi"/>
                <w:color w:val="000000"/>
                <w:kern w:val="0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941FA" w14:textId="77777777" w:rsidR="008F2013" w:rsidRPr="005752D5" w:rsidRDefault="008F2013" w:rsidP="008F2013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</w:rPr>
            </w:pPr>
            <w:r w:rsidRPr="005752D5">
              <w:rPr>
                <w:rFonts w:asciiTheme="majorHAnsi" w:eastAsia="ＭＳ Ｐゴシック" w:hAnsiTheme="majorHAnsi" w:cstheme="majorHAnsi"/>
                <w:color w:val="000000"/>
                <w:kern w:val="0"/>
              </w:rPr>
              <w:t>Orf141_F3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503B0" w14:textId="77777777" w:rsidR="008F2013" w:rsidRPr="005752D5" w:rsidRDefault="008F2013" w:rsidP="008F2013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</w:rPr>
            </w:pPr>
            <w:r w:rsidRPr="005752D5">
              <w:rPr>
                <w:rFonts w:asciiTheme="majorHAnsi" w:eastAsia="ＭＳ Ｐゴシック" w:hAnsiTheme="majorHAnsi" w:cstheme="majorHAnsi"/>
                <w:color w:val="000000"/>
                <w:kern w:val="0"/>
              </w:rPr>
              <w:t>AAAGCCAAAAGAATGTTGCG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B581F" w14:textId="77777777" w:rsidR="008F2013" w:rsidRPr="008F2013" w:rsidRDefault="008F2013" w:rsidP="008F2013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8F201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8F2013" w:rsidRPr="008F2013" w14:paraId="77942AD0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76D68" w14:textId="77777777" w:rsidR="008F2013" w:rsidRPr="005752D5" w:rsidRDefault="008F2013" w:rsidP="008F2013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</w:rPr>
            </w:pPr>
            <w:r w:rsidRPr="005752D5">
              <w:rPr>
                <w:rFonts w:asciiTheme="majorHAnsi" w:eastAsia="ＭＳ Ｐゴシック" w:hAnsiTheme="majorHAnsi" w:cstheme="majorHAnsi"/>
                <w:color w:val="000000"/>
                <w:kern w:val="0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CFB5D" w14:textId="77777777" w:rsidR="008F2013" w:rsidRPr="005752D5" w:rsidRDefault="008F2013" w:rsidP="008F2013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</w:rPr>
            </w:pPr>
            <w:r w:rsidRPr="005752D5">
              <w:rPr>
                <w:rFonts w:asciiTheme="majorHAnsi" w:eastAsia="ＭＳ Ｐゴシック" w:hAnsiTheme="majorHAnsi" w:cstheme="majorHAnsi"/>
                <w:color w:val="000000"/>
                <w:kern w:val="0"/>
              </w:rPr>
              <w:t>Orf141_R3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3C452" w14:textId="77777777" w:rsidR="008F2013" w:rsidRPr="005752D5" w:rsidRDefault="008F2013" w:rsidP="008F2013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</w:rPr>
            </w:pPr>
            <w:r w:rsidRPr="005752D5">
              <w:rPr>
                <w:rFonts w:asciiTheme="majorHAnsi" w:eastAsia="ＭＳ Ｐゴシック" w:hAnsiTheme="majorHAnsi" w:cstheme="majorHAnsi"/>
                <w:color w:val="000000"/>
                <w:kern w:val="0"/>
              </w:rPr>
              <w:t>TTATACGATGTCCTGCACGC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F7E11" w14:textId="77777777" w:rsidR="008F2013" w:rsidRPr="008F2013" w:rsidRDefault="008F2013" w:rsidP="008F2013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8F201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8F2013" w:rsidRPr="008F2013" w14:paraId="50C8169C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B6933" w14:textId="77777777" w:rsidR="008F2013" w:rsidRPr="005752D5" w:rsidRDefault="008F2013" w:rsidP="008F2013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</w:rPr>
            </w:pPr>
            <w:r w:rsidRPr="005752D5">
              <w:rPr>
                <w:rFonts w:asciiTheme="majorHAnsi" w:eastAsia="ＭＳ Ｐゴシック" w:hAnsiTheme="majorHAnsi" w:cstheme="majorHAnsi"/>
                <w:color w:val="000000"/>
                <w:kern w:val="0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F71EA" w14:textId="77777777" w:rsidR="008F2013" w:rsidRPr="005752D5" w:rsidRDefault="008F2013" w:rsidP="008F2013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</w:rPr>
            </w:pPr>
            <w:r w:rsidRPr="005752D5">
              <w:rPr>
                <w:rFonts w:asciiTheme="majorHAnsi" w:eastAsia="ＭＳ Ｐゴシック" w:hAnsiTheme="majorHAnsi" w:cstheme="majorHAnsi"/>
                <w:color w:val="000000"/>
                <w:kern w:val="0"/>
              </w:rPr>
              <w:t>Orf-146_F0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1F42D" w14:textId="77777777" w:rsidR="008F2013" w:rsidRPr="005752D5" w:rsidRDefault="008F2013" w:rsidP="008F2013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</w:rPr>
            </w:pPr>
            <w:r w:rsidRPr="005752D5">
              <w:rPr>
                <w:rFonts w:asciiTheme="majorHAnsi" w:eastAsia="ＭＳ Ｐゴシック" w:hAnsiTheme="majorHAnsi" w:cstheme="majorHAnsi"/>
                <w:color w:val="000000"/>
                <w:kern w:val="0"/>
              </w:rPr>
              <w:t>TCCGCCGACATACAATGTTA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137D8" w14:textId="77777777" w:rsidR="008F2013" w:rsidRPr="008F2013" w:rsidRDefault="008F2013" w:rsidP="008F2013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8F201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8F2013" w:rsidRPr="008F2013" w14:paraId="4A155FF9" w14:textId="77777777" w:rsidTr="008F2013">
        <w:trPr>
          <w:trHeight w:val="360"/>
        </w:trPr>
        <w:tc>
          <w:tcPr>
            <w:tcW w:w="5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840E8" w14:textId="77777777" w:rsidR="008F2013" w:rsidRPr="005752D5" w:rsidRDefault="008F2013" w:rsidP="008F2013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</w:rPr>
            </w:pPr>
            <w:r w:rsidRPr="005752D5">
              <w:rPr>
                <w:rFonts w:asciiTheme="majorHAnsi" w:eastAsia="ＭＳ Ｐゴシック" w:hAnsiTheme="majorHAnsi" w:cstheme="majorHAnsi"/>
                <w:color w:val="000000"/>
                <w:kern w:val="0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EBCC6" w14:textId="77777777" w:rsidR="008F2013" w:rsidRPr="005752D5" w:rsidRDefault="008F2013" w:rsidP="008F2013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</w:rPr>
            </w:pPr>
            <w:r w:rsidRPr="005752D5">
              <w:rPr>
                <w:rFonts w:asciiTheme="majorHAnsi" w:eastAsia="ＭＳ Ｐゴシック" w:hAnsiTheme="majorHAnsi" w:cstheme="majorHAnsi"/>
                <w:color w:val="000000"/>
                <w:kern w:val="0"/>
              </w:rPr>
              <w:t>Orf-146_R0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CF67B" w14:textId="77777777" w:rsidR="008F2013" w:rsidRPr="005752D5" w:rsidRDefault="008F2013" w:rsidP="008F2013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</w:rPr>
            </w:pPr>
            <w:r w:rsidRPr="005752D5">
              <w:rPr>
                <w:rFonts w:asciiTheme="majorHAnsi" w:eastAsia="ＭＳ Ｐゴシック" w:hAnsiTheme="majorHAnsi" w:cstheme="majorHAnsi"/>
                <w:color w:val="000000"/>
                <w:kern w:val="0"/>
              </w:rPr>
              <w:t>AGCTGATCACGTACGCTCCT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8C4DF" w14:textId="77777777" w:rsidR="008F2013" w:rsidRPr="008F2013" w:rsidRDefault="008F2013" w:rsidP="008F2013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8F201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</w:t>
            </w:r>
          </w:p>
        </w:tc>
      </w:tr>
      <w:bookmarkEnd w:id="0"/>
    </w:tbl>
    <w:p w14:paraId="5A1910C1" w14:textId="77777777" w:rsidR="00BD3AE6" w:rsidRDefault="00BD3AE6"/>
    <w:sectPr w:rsidR="00BD3AE6" w:rsidSect="00F744BF">
      <w:pgSz w:w="16820" w:h="11900" w:orient="landscape"/>
      <w:pgMar w:top="1701" w:right="284" w:bottom="1701" w:left="28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4BF"/>
    <w:rsid w:val="005752D5"/>
    <w:rsid w:val="0079723E"/>
    <w:rsid w:val="008F2013"/>
    <w:rsid w:val="00BD3AE6"/>
    <w:rsid w:val="00CA0177"/>
    <w:rsid w:val="00EC582E"/>
    <w:rsid w:val="00F7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D9C3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84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23</Words>
  <Characters>3553</Characters>
  <Application>Microsoft Macintosh Word</Application>
  <DocSecurity>0</DocSecurity>
  <Lines>29</Lines>
  <Paragraphs>8</Paragraphs>
  <ScaleCrop>false</ScaleCrop>
  <Company>Nationao Institute for Basic Biology</Company>
  <LinksUpToDate>false</LinksUpToDate>
  <CharactersWithSpaces>4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Masanao</dc:creator>
  <cp:keywords/>
  <dc:description/>
  <cp:lastModifiedBy>Sato Masanao</cp:lastModifiedBy>
  <cp:revision>5</cp:revision>
  <dcterms:created xsi:type="dcterms:W3CDTF">2014-05-25T02:18:00Z</dcterms:created>
  <dcterms:modified xsi:type="dcterms:W3CDTF">2015-01-15T09:03:00Z</dcterms:modified>
</cp:coreProperties>
</file>